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642" w:rsidRDefault="00C22642" w:rsidP="00C22642">
      <w:pPr>
        <w:pStyle w:val="Heading1"/>
        <w:rPr>
          <w:lang w:val="en-SG"/>
        </w:rPr>
      </w:pPr>
      <w:r>
        <w:rPr>
          <w:lang w:val="en-SG"/>
        </w:rPr>
        <w:t>Table 5. Attitudes of parents and teachers towards HFMD-PS</w:t>
      </w: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1137"/>
        <w:gridCol w:w="1914"/>
        <w:gridCol w:w="1530"/>
        <w:gridCol w:w="1620"/>
        <w:gridCol w:w="1620"/>
        <w:gridCol w:w="810"/>
        <w:gridCol w:w="1890"/>
        <w:gridCol w:w="1894"/>
        <w:gridCol w:w="1800"/>
      </w:tblGrid>
      <w:tr w:rsidR="00C22642" w:rsidRPr="001A1C99" w:rsidTr="00EB6637">
        <w:trPr>
          <w:trHeight w:val="20"/>
        </w:trPr>
        <w:tc>
          <w:tcPr>
            <w:tcW w:w="3051" w:type="dxa"/>
            <w:gridSpan w:val="2"/>
            <w:noWrap/>
            <w:vAlign w:val="center"/>
            <w:hideMark/>
          </w:tcPr>
          <w:p w:rsidR="00C22642" w:rsidRPr="005E6B93" w:rsidRDefault="00C22642" w:rsidP="00EB6637">
            <w:pPr>
              <w:jc w:val="center"/>
              <w:rPr>
                <w:b/>
                <w:bCs/>
                <w:lang w:val="en-SG"/>
              </w:rPr>
            </w:pPr>
            <w:r w:rsidRPr="001A1C99">
              <w:rPr>
                <w:b/>
                <w:bCs/>
              </w:rPr>
              <w:t>Attitude</w:t>
            </w:r>
          </w:p>
        </w:tc>
        <w:tc>
          <w:tcPr>
            <w:tcW w:w="4770" w:type="dxa"/>
            <w:gridSpan w:val="3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  <w:r w:rsidRPr="001A1C99">
              <w:rPr>
                <w:b/>
                <w:bCs/>
              </w:rPr>
              <w:t>Number of Respondents (%)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  <w:r w:rsidRPr="001A1C99">
              <w:rPr>
                <w:b/>
                <w:bCs/>
              </w:rPr>
              <w:t>p</w:t>
            </w:r>
          </w:p>
        </w:tc>
        <w:tc>
          <w:tcPr>
            <w:tcW w:w="1890" w:type="dxa"/>
            <w:vMerge w:val="restart"/>
            <w:vAlign w:val="center"/>
            <w:hideMark/>
          </w:tcPr>
          <w:p w:rsidR="00C22642" w:rsidRPr="00481DF0" w:rsidRDefault="00C22642" w:rsidP="00EB6637">
            <w:pPr>
              <w:jc w:val="center"/>
              <w:rPr>
                <w:b/>
                <w:bCs/>
              </w:rPr>
            </w:pPr>
            <w:r w:rsidRPr="00481DF0">
              <w:rPr>
                <w:b/>
                <w:bCs/>
              </w:rPr>
              <w:t>Crude OR (9</w:t>
            </w:r>
            <w:r>
              <w:rPr>
                <w:b/>
                <w:bCs/>
              </w:rPr>
              <w:t>9</w:t>
            </w:r>
            <w:r w:rsidRPr="00481DF0">
              <w:rPr>
                <w:b/>
                <w:bCs/>
              </w:rPr>
              <w:t>% Cl)</w:t>
            </w:r>
          </w:p>
        </w:tc>
        <w:tc>
          <w:tcPr>
            <w:tcW w:w="1894" w:type="dxa"/>
            <w:vMerge w:val="restart"/>
            <w:vAlign w:val="center"/>
            <w:hideMark/>
          </w:tcPr>
          <w:p w:rsidR="00C22642" w:rsidRPr="00481DF0" w:rsidRDefault="00C22642" w:rsidP="00EB6637">
            <w:pPr>
              <w:jc w:val="center"/>
              <w:rPr>
                <w:b/>
                <w:bCs/>
              </w:rPr>
            </w:pPr>
            <w:r w:rsidRPr="00481DF0">
              <w:rPr>
                <w:b/>
                <w:bCs/>
              </w:rPr>
              <w:t>Adjusted OR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vertAlign w:val="superscript"/>
              </w:rPr>
              <w:t>a</w:t>
            </w:r>
            <w:r w:rsidRPr="00481DF0">
              <w:rPr>
                <w:b/>
                <w:bCs/>
              </w:rPr>
              <w:t xml:space="preserve"> (9</w:t>
            </w:r>
            <w:r>
              <w:rPr>
                <w:b/>
                <w:bCs/>
              </w:rPr>
              <w:t>9</w:t>
            </w:r>
            <w:r w:rsidRPr="00481DF0">
              <w:rPr>
                <w:b/>
                <w:bCs/>
              </w:rPr>
              <w:t>% CI)</w:t>
            </w:r>
          </w:p>
        </w:tc>
        <w:tc>
          <w:tcPr>
            <w:tcW w:w="1800" w:type="dxa"/>
            <w:vMerge w:val="restart"/>
            <w:vAlign w:val="center"/>
            <w:hideMark/>
          </w:tcPr>
          <w:p w:rsidR="00C22642" w:rsidRPr="00481DF0" w:rsidRDefault="00C22642" w:rsidP="00EB6637">
            <w:pPr>
              <w:jc w:val="center"/>
              <w:rPr>
                <w:b/>
                <w:bCs/>
              </w:rPr>
            </w:pPr>
            <w:r w:rsidRPr="00481DF0">
              <w:rPr>
                <w:b/>
                <w:bCs/>
              </w:rPr>
              <w:t>Adjusted OR</w:t>
            </w:r>
            <w:r w:rsidRPr="00BA0851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b</w:t>
            </w:r>
            <w:r w:rsidRPr="00481DF0">
              <w:rPr>
                <w:b/>
                <w:bCs/>
              </w:rPr>
              <w:t xml:space="preserve"> (9</w:t>
            </w:r>
            <w:r>
              <w:rPr>
                <w:b/>
                <w:bCs/>
              </w:rPr>
              <w:t>9</w:t>
            </w:r>
            <w:r w:rsidRPr="00481DF0">
              <w:rPr>
                <w:b/>
                <w:bCs/>
              </w:rPr>
              <w:t>% CI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noWrap/>
            <w:vAlign w:val="center"/>
            <w:hideMark/>
          </w:tcPr>
          <w:p w:rsidR="00C22642" w:rsidRPr="001A1C99" w:rsidRDefault="00C22642" w:rsidP="00EB6637">
            <w:pPr>
              <w:rPr>
                <w:b/>
                <w:bCs/>
              </w:rPr>
            </w:pPr>
            <w:r w:rsidRPr="001A1C99">
              <w:rPr>
                <w:b/>
                <w:bCs/>
              </w:rPr>
              <w:t>Question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pPr>
              <w:rPr>
                <w:b/>
                <w:bCs/>
              </w:rPr>
            </w:pPr>
            <w:r w:rsidRPr="001A1C99">
              <w:rPr>
                <w:b/>
                <w:bCs/>
              </w:rPr>
              <w:t>Response option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  <w:r w:rsidRPr="001A1C99">
              <w:rPr>
                <w:b/>
                <w:bCs/>
              </w:rPr>
              <w:t>Overall</w:t>
            </w:r>
          </w:p>
        </w:tc>
        <w:tc>
          <w:tcPr>
            <w:tcW w:w="1620" w:type="dxa"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  <w:r w:rsidRPr="001A1C99">
              <w:rPr>
                <w:b/>
                <w:bCs/>
              </w:rPr>
              <w:t>High Practise</w:t>
            </w:r>
          </w:p>
        </w:tc>
        <w:tc>
          <w:tcPr>
            <w:tcW w:w="1620" w:type="dxa"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  <w:r w:rsidRPr="001A1C99">
              <w:rPr>
                <w:b/>
                <w:bCs/>
              </w:rPr>
              <w:t>Low Practise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9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</w:tr>
      <w:tr w:rsidR="00C22642" w:rsidRPr="001A1C99" w:rsidTr="00EB6637">
        <w:trPr>
          <w:trHeight w:val="20"/>
        </w:trPr>
        <w:tc>
          <w:tcPr>
            <w:tcW w:w="3051" w:type="dxa"/>
            <w:gridSpan w:val="2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  <w:r w:rsidRPr="001A1C99">
              <w:rPr>
                <w:b/>
                <w:bCs/>
              </w:rPr>
              <w:t>Parent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  <w:r w:rsidRPr="001A1C99">
              <w:rPr>
                <w:b/>
                <w:bCs/>
              </w:rPr>
              <w:t>N=404</w:t>
            </w:r>
          </w:p>
        </w:tc>
        <w:tc>
          <w:tcPr>
            <w:tcW w:w="1620" w:type="dxa"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  <w:r w:rsidRPr="001A1C99">
              <w:rPr>
                <w:b/>
                <w:bCs/>
              </w:rPr>
              <w:t>N=99</w:t>
            </w:r>
          </w:p>
        </w:tc>
        <w:tc>
          <w:tcPr>
            <w:tcW w:w="1620" w:type="dxa"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  <w:r w:rsidRPr="001A1C99">
              <w:rPr>
                <w:b/>
                <w:bCs/>
              </w:rPr>
              <w:t>N=305</w:t>
            </w:r>
          </w:p>
        </w:tc>
        <w:tc>
          <w:tcPr>
            <w:tcW w:w="810" w:type="dxa"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94" w:type="dxa"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771E6B" w:rsidRDefault="00C22642" w:rsidP="00EB6637">
            <w:pPr>
              <w:jc w:val="center"/>
              <w:rPr>
                <w:bCs/>
              </w:rPr>
            </w:pPr>
            <w:r w:rsidRPr="00771E6B">
              <w:rPr>
                <w:bCs/>
              </w:rPr>
              <w:t>Overall Score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.03 (2.02) (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.80 (1.63) (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.78 (2.07) (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1.32 (1.12-1.56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77-1.2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0.74-1.20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Median (IQR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 xml:space="preserve">3.17 (1.67-4.5); </w:t>
            </w:r>
            <w:r>
              <w:t>Range</w:t>
            </w:r>
            <w:r w:rsidRPr="001A1C99">
              <w:t>: -4.08-6.5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 xml:space="preserve">4.08 (2.5-4.67); </w:t>
            </w:r>
            <w:r>
              <w:t>Range</w:t>
            </w:r>
            <w:r w:rsidRPr="001A1C99">
              <w:t>: 0.17-6.5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 xml:space="preserve">2.92 (1.25-4.33); </w:t>
            </w:r>
            <w:r>
              <w:t>Range</w:t>
            </w:r>
            <w:r w:rsidRPr="001A1C99">
              <w:t>: -4.08-6.5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5584" w:type="dxa"/>
            <w:gridSpan w:val="3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NA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5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ime-consuming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16 (28.7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 (19.1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97 (31.8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403FB5" w:rsidRDefault="00C22642" w:rsidP="00EB6637">
            <w:pPr>
              <w:jc w:val="center"/>
            </w:pPr>
            <w:r w:rsidRPr="00403FB5">
              <w:t>0.0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403FB5" w:rsidRDefault="00C22642" w:rsidP="00EB6637">
            <w:pPr>
              <w:jc w:val="center"/>
              <w:rPr>
                <w:rFonts w:ascii="Calibri" w:hAnsi="Calibri" w:cs="Calibri"/>
                <w:lang w:val="en-SG"/>
              </w:rPr>
            </w:pPr>
            <w:r w:rsidRPr="00403FB5">
              <w:rPr>
                <w:rFonts w:ascii="Calibri" w:hAnsi="Calibri" w:cs="Calibri"/>
              </w:rPr>
              <w:t>0.51 (0.25-1.06)ᶧ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43-2.2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40-2.1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Important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77 (68.5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9 (79.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8 (64.92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.13 (1.04-4.36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39-2.2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42-2.54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ediou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6 (21.2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 (10.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6 (24.92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0.34 (0.13-0.85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 (0.24-2.0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 (0.24-2.05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Excessiv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6 (6.4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 (4.0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2 (7.21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 (0.13-2.2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 (0.32-8.2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 (0.31-8.18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Protective against infectious diseas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59 (64.1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2 (72.7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87 (61.31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 (0.87-3.24)ᶧ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 (0.22-1.3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 (0.20-1.21)ᶧ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0.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 (1.0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 (0.33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 (0.08-119.9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 (0.05-100.1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 (0.04-78.78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15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52 (0.4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8 (0.3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7 (0.50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.95 (1.39-6.25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 (0.17-1.9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 (0.18-2.08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6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ime-consuming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99 (24.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4 (14.1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5 (27.87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0.43 (0.19-0.96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32-2.3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31-2.2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Important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80 (69.3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1 (81.8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9 (65.2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.40 (1.14-5.02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(0.27-2.2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29-2.49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ediou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4 (25.7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1 (11.1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93 (30.49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0.28 (0.12-0.69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 (0.19-1.5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 (0.18-1.5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Excessiv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 (4.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 (3.0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6 (5.2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5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(0.11-2.94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 (0.23-9.6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 (0.20-9.43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Protective against infectious diseas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43 (60.1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3 (73.7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70 (55.74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.23 (1.15-4.31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33-2.2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 (0.28-2.02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 (1.9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 (2.62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2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16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51 (0.4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71 (0.3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4 (0.48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4.43 (1.98-9.94)*</w:t>
            </w:r>
          </w:p>
        </w:tc>
        <w:tc>
          <w:tcPr>
            <w:tcW w:w="3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7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ime-consuming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41 (34.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 (19.1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22 (40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0.36 (0.17-0.73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24-1.5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 (0.23-1.47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Important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54 (62.8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6 (76.7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78 (58.36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.36 (1.19-4.66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 (0.25-1.7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 (0.26-1.86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ediou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6 (26.2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3 (13.1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93 (30.49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0.34 (0.15-0.79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 (0.30-2.3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32-2.5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Excessiv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3 (8.1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 (3.0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0 (9.84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 (0.06-1.40)ᶧ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 (0.22-9.5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 (0.21-9.49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Protective against infectious diseas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16 (53.4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68 (68.6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48 (48.52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.33 (1.24-4.38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35-2.1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35-2.12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 (2.4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 (1.0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9 (2.9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 (0.02-5.1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(0.05-13.0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 (0.04-12.43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17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21 (0.3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0 (0.3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15 (0.40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6.99 (2.66-18.36)*</w:t>
            </w:r>
          </w:p>
        </w:tc>
        <w:tc>
          <w:tcPr>
            <w:tcW w:w="3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8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ime-consuming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2 (25.2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1 (11.1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91 (29.84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  <w:lang w:val="en-SG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0.29 (0.12-0.71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 (0.18-1.20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 (0.18-1.17)ᶧ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Important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03 (7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2 (82.8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21 (72.46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 (0.86-3.93)ᶧ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26-1.6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 (0.28-1.82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ediou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7 (19.0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6 (6.0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1 (23.28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0.21 (0.07-0.66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 (0.12-1.3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 (0.17-1.36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Excessiv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1 (5.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 (1.0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0 (6.56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 (0.01-2.0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 (0.03-5.4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0.02-5.55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Protective against infectious diseas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48 (61.3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4 (74.7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74 (57.0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0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.23 (1.14-4.34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43-2.2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40-2.12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 (0.9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 (1.31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5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18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3 (0.3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8 (0.2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28 (0.37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9.33 (2.78-31.26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 (0.42-8.9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 (0.43-9.56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a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Reasonabl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74 (67.8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4 (74.7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00 (65.57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1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 (0.79-3.04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53-2.3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51-2.28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oo long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36 (33.6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7 (27.2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9 (35.74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1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 (0.35-1.3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46-1.9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48-2.05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oo short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6 (1.4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2.0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 (1.31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 (0.16-14.73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 (0.09-24.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0.09-21.10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19a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1 (0.7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11 (0.6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-0.02 (0.71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0.85-2.08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64-1.7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63-1.69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b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Can help to stop HFMD spread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11 (76.9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0 (80.8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31 (75.74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 (0.64-2.83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 (0.54-2.7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50-2.59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Is not necessary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 (4.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 (3.0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6 (5.2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5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(0.11-2.94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11-3.6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13-4.30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Will be too much of a burden to m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7 (26.4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2 (12.1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95 (31.1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0.30 (0.13-0.72)*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Pr="001F2A7E" w:rsidRDefault="00C22642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0.38 (0.15-0.94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 (0.16-0.998)ᶧ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Poses inconvenience but I can make appropriate ar</w:t>
            </w:r>
            <w:r>
              <w:t>range</w:t>
            </w:r>
            <w:r w:rsidRPr="001A1C99">
              <w:t>ments to cop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20 (54.4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5 (45.4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75 (57.38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 (0.34-1.13)ᶧ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 (0.34-1.3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 (0.33-1.26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 (0.7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 (0.98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19b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3 (0.3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7 (0.2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2 (0.3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1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 (0.62-4.09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 (0.48-4.1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0.42-3.76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0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Y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64 (65.3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68 (68.6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6 (64.26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77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4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No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 (2.4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2.0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 (2.62)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0.72 (0.09-5.7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11-10.0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10-10.85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Depend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30 (32.1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9 (29.2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1 (33.11)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43-1.59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51-2.1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51-2.20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20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95 (0.3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96 (0.2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95 (0.32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7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41-3.2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32-2.9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31-3.16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>
              <w:t>20 (Depends)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Cost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7 (28.4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 (27.5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9 (28.71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29-3.1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19-3.6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(0.17-3.79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Safety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99 (76.1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1 (72.4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8 (77.23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(0.23-2.6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23-5.7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 (0.23-7.09)</w:t>
            </w:r>
          </w:p>
        </w:tc>
      </w:tr>
      <w:tr w:rsidR="00C22642" w:rsidRPr="001A1C99" w:rsidTr="00EB6637">
        <w:trPr>
          <w:trHeight w:val="85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Insurance coverag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0 (23.0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 (17.2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5 (24.7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 (0.16-2.56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16-3.9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 (0.13-3.52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Number of dos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7 (36.1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 (27.5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9 (38.61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 (0.18-2.0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 (0.08-1.6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 (0.09-1.87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Vaccine efficacy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7 (82.3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4 (82.7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3 (82.18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25-4.36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(0.14-4.4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 (0.12-4.57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Doctor's recommendation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68 (52.3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3 (44.8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5 (54.46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 (0.23-2.02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 (0.09-1.6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(0.10-2.04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Child's ag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65 (5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4 (48.2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1 (50.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31-2.71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16-2.3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(0.19-3.30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Risk of HFMD infection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62 (47.6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5 (51.7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7 (46.53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 (0.42-3.6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(0.19-3.1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 (0.15-2.7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Risk of HFMD reinfection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5 (42.3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5 (51.7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0 (39.6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 (0.55-4.8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28-4.5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7 (0.35-6.5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 (3.8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 (4.9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59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94" w:type="dxa"/>
            <w:vAlign w:val="center"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00" w:type="dxa"/>
            <w:vAlign w:val="center"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1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Y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35 (58.1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4 (54.5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81 (59.34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1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4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No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69 (41.8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5 (45.4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24 (40.66)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1.22 (0.67-2.22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 (0.63-2.3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 (0.68-2.63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21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16 (0.9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9 (1.0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19 (0.98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67-1.22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65-1.2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62-1.2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>
              <w:t>21 (Yes)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Brochur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44 (61.2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3 (61.1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11 (61.33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44-2.2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42-2.5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40-2.49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alk by HCP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61 (25.9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7 (31.4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4 (24.31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 (0.60-3.44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 (0.59-4.0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 (0.61-4.2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Poster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63 (26.8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3 (24.0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0 (27.62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7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33-2.09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31-2.2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32-2.37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 xml:space="preserve">Social media 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59 (67.6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5 (64.8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24 (68.51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36-1.9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 (0.28-1.7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29-1.86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1 (4.6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3.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9 (4.97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09-5.74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17-8.2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12-8.32)</w:t>
            </w:r>
          </w:p>
        </w:tc>
      </w:tr>
      <w:tr w:rsidR="00C22642" w:rsidRPr="001A1C99" w:rsidTr="00EB6637">
        <w:trPr>
          <w:trHeight w:val="20"/>
        </w:trPr>
        <w:tc>
          <w:tcPr>
            <w:tcW w:w="3051" w:type="dxa"/>
            <w:gridSpan w:val="2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  <w:r w:rsidRPr="001A1C99">
              <w:rPr>
                <w:b/>
                <w:bCs/>
              </w:rPr>
              <w:t>Teac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5E6B93" w:rsidRDefault="00C22642" w:rsidP="00EB6637">
            <w:pPr>
              <w:jc w:val="center"/>
              <w:rPr>
                <w:b/>
              </w:rPr>
            </w:pPr>
            <w:r w:rsidRPr="005E6B93">
              <w:rPr>
                <w:b/>
              </w:rPr>
              <w:t>N=240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5E6B93" w:rsidRDefault="00C22642" w:rsidP="00EB6637">
            <w:pPr>
              <w:jc w:val="center"/>
              <w:rPr>
                <w:b/>
              </w:rPr>
            </w:pPr>
            <w:r w:rsidRPr="005E6B93">
              <w:rPr>
                <w:b/>
              </w:rPr>
              <w:t>N=28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5E6B93" w:rsidRDefault="00C22642" w:rsidP="00EB6637">
            <w:pPr>
              <w:jc w:val="center"/>
              <w:rPr>
                <w:b/>
              </w:rPr>
            </w:pPr>
            <w:r w:rsidRPr="005E6B93">
              <w:rPr>
                <w:b/>
              </w:rPr>
              <w:t>N=212</w:t>
            </w:r>
          </w:p>
        </w:tc>
        <w:tc>
          <w:tcPr>
            <w:tcW w:w="810" w:type="dxa"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771E6B" w:rsidRDefault="00C22642" w:rsidP="00EB6637">
            <w:pPr>
              <w:jc w:val="center"/>
              <w:rPr>
                <w:bCs/>
              </w:rPr>
            </w:pPr>
            <w:r w:rsidRPr="00771E6B">
              <w:rPr>
                <w:bCs/>
              </w:rPr>
              <w:t>Overall Score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.42 (1.6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.68 (1.4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.39 (1.71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1.12 (0.80-1.5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80-1.6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81-1.63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Median (IQR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 xml:space="preserve">3.88 (2.17-4.83); </w:t>
            </w:r>
            <w:r>
              <w:t>Range</w:t>
            </w:r>
            <w:r w:rsidRPr="001A1C99">
              <w:t>: -3.75-5.33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 xml:space="preserve">4.13 (2.46-5.04); </w:t>
            </w:r>
            <w:r>
              <w:t>Range</w:t>
            </w:r>
            <w:r w:rsidRPr="001A1C99">
              <w:t>: 0.5-5.33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 xml:space="preserve">3.54 (2.17-4.83); </w:t>
            </w:r>
            <w:r>
              <w:t>Range</w:t>
            </w:r>
            <w:r w:rsidRPr="001A1C99">
              <w:t>: -3.75-5.33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59</w:t>
            </w:r>
          </w:p>
        </w:tc>
        <w:tc>
          <w:tcPr>
            <w:tcW w:w="5584" w:type="dxa"/>
            <w:gridSpan w:val="3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NA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ime-consuming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61 (25.4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 (14.2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7 (26.89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1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0.45 (0.11-1.93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 (0.08-1.9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 (0.07-1.83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Important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8 (82.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3 (82.1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75 (82.5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25-3.7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0.27-5.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27-5.16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ediou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9 (12.0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 (14.2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5 (11.79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7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0.28-5.56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 (0.31-6.9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 (0.30-6.83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Excessiv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3 (5.4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 (10.7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 (4.72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1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 (0.41-14.39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 (0.29-18.7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 (0.21-18.89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Protective against infectious diseas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70 (70.8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1 (7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49 (70.28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0.39-4.1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 (0.46-5.8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 (0.48-6.5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 (1.2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 (3.5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0.94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 (0.16-95.2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 (0.10-74.9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 (0.10-78.33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8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6 (0.4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9 (0.3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6 (0.4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 (0.32-4.81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 (0.37-7.8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 (0.39-8.84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>
              <w:t>10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ime-consuming</w:t>
            </w:r>
            <w:r>
              <w:t xml:space="preserve"> </w:t>
            </w:r>
            <w:r w:rsidRPr="001A1C99">
              <w:t>/</w:t>
            </w:r>
            <w:r>
              <w:t xml:space="preserve"> </w:t>
            </w:r>
            <w:r w:rsidRPr="001A1C99">
              <w:t>Tedious</w:t>
            </w:r>
            <w:r>
              <w:t xml:space="preserve"> </w:t>
            </w:r>
            <w:r w:rsidRPr="001A1C99">
              <w:t>/</w:t>
            </w:r>
            <w:r>
              <w:t xml:space="preserve"> </w:t>
            </w:r>
            <w:r w:rsidRPr="001A1C99">
              <w:t>Excessiv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7 (15.4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7.1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35 (16.51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3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4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Important</w:t>
            </w:r>
            <w:r>
              <w:t xml:space="preserve"> </w:t>
            </w:r>
            <w:r w:rsidRPr="001A1C99">
              <w:t>/</w:t>
            </w:r>
            <w:r>
              <w:t xml:space="preserve"> </w:t>
            </w:r>
            <w:r w:rsidRPr="001A1C99">
              <w:t>Protective against infectious</w:t>
            </w:r>
            <w:r>
              <w:t xml:space="preserve"> diseas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01 (83.7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6 (92.8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75 (82.55)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2.60 (0.37-18.26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4 (0.45-51.5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 (0.48-56.44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0.8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0.94)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94" w:type="dxa"/>
            <w:vAlign w:val="center"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00" w:type="dxa"/>
            <w:vAlign w:val="center"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10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8 (0.7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86 (0.5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6 (0.7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8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.65 (0.78-3.48)</w:t>
            </w:r>
          </w:p>
        </w:tc>
        <w:tc>
          <w:tcPr>
            <w:tcW w:w="1894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.23 (0.91-5.47)</w:t>
            </w:r>
          </w:p>
        </w:tc>
        <w:tc>
          <w:tcPr>
            <w:tcW w:w="180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.3</w:t>
            </w:r>
            <w:r>
              <w:t>0</w:t>
            </w:r>
            <w:r w:rsidRPr="001A1C99">
              <w:t xml:space="preserve"> (0.93-5.7</w:t>
            </w:r>
            <w:r>
              <w:t>0</w:t>
            </w:r>
            <w:r w:rsidRPr="001A1C99">
              <w:t>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3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ime-consuming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5 (10.4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7.1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3 (10.8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75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3 (0.14-2.84)</w:t>
            </w:r>
          </w:p>
        </w:tc>
        <w:tc>
          <w:tcPr>
            <w:tcW w:w="1894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7 (0.15-3.26)</w:t>
            </w:r>
          </w:p>
        </w:tc>
        <w:tc>
          <w:tcPr>
            <w:tcW w:w="180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71 (0.15-3.27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Important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06 (85.8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1 (7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85 (87.26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9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4 (0.17-1.13)</w:t>
            </w:r>
          </w:p>
        </w:tc>
        <w:tc>
          <w:tcPr>
            <w:tcW w:w="1894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7 (0.18-1.26)</w:t>
            </w:r>
          </w:p>
        </w:tc>
        <w:tc>
          <w:tcPr>
            <w:tcW w:w="180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9 (0.18-1.3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ediou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1 (8.7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7.1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 (8.96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78 (0.17-3.55)</w:t>
            </w:r>
          </w:p>
        </w:tc>
        <w:tc>
          <w:tcPr>
            <w:tcW w:w="1894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85 (0.18-4.01)</w:t>
            </w:r>
          </w:p>
        </w:tc>
        <w:tc>
          <w:tcPr>
            <w:tcW w:w="180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89 (0.19-4.2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Excessiv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 (1.6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4 (1.89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94" w:type="dxa"/>
            <w:vAlign w:val="center"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00" w:type="dxa"/>
            <w:vAlign w:val="center"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Protective against infectious diseas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81 (75.4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 (67.8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62 (76.42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5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65 (0.28-1.53)</w:t>
            </w:r>
          </w:p>
        </w:tc>
        <w:tc>
          <w:tcPr>
            <w:tcW w:w="1894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58 (0.24-1.41)</w:t>
            </w:r>
          </w:p>
        </w:tc>
        <w:tc>
          <w:tcPr>
            <w:tcW w:w="180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58 (0.24-1.42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 (0.4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 (0.47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94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13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8 (0.2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4 (0.2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9 (0.22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0.39 (0.05-3.3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 (0.03-2.9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0.03-3.0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4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ime-consuming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6 (10.8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7.1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4 (11.32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7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08-4.32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09-4.7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 (0.09-5.00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Important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05 (85.4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0 (71.4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85 (87.26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 (0.11-1.21)ᶧ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 (0.11-1.28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 (0.10-1.22)ᶧ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ediou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4 (1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4 (11.32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09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94" w:type="dxa"/>
            <w:vAlign w:val="center"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00" w:type="dxa"/>
            <w:vAlign w:val="center"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Excessiv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 (2.9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 (3.3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94" w:type="dxa"/>
            <w:vAlign w:val="center"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  <w:tc>
          <w:tcPr>
            <w:tcW w:w="1800" w:type="dxa"/>
            <w:vAlign w:val="center"/>
          </w:tcPr>
          <w:p w:rsidR="00C22642" w:rsidRPr="001A1C99" w:rsidRDefault="00C22642" w:rsidP="00EB6637">
            <w:pPr>
              <w:jc w:val="center"/>
            </w:pPr>
            <w:r w:rsidRPr="001A1C99">
              <w:t>Omitted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Protective against infectious diseas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81 (75.4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2 (78.5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59 (75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8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1.22 (0.35-4.29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 (0.34-4.4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0.35-4.63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N/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14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8 (0.2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8 (0.1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48 (0.23</w:t>
            </w:r>
            <w: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8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11-11.38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09-10.6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08-10.33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oo long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7 (7.0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 (3.5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6 (7.55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70</w:t>
            </w:r>
          </w:p>
        </w:tc>
        <w:tc>
          <w:tcPr>
            <w:tcW w:w="189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4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oo short</w:t>
            </w:r>
            <w:r>
              <w:t xml:space="preserve"> </w:t>
            </w:r>
            <w:r w:rsidRPr="001A1C99">
              <w:t>/</w:t>
            </w:r>
            <w:r>
              <w:t xml:space="preserve"> </w:t>
            </w:r>
            <w:r w:rsidRPr="001A1C99">
              <w:t>Reasonabl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23 (92.9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7 (96.4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96 (92.45)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2.20 (0.15-33.03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 (0.12-28.7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 (0.13-31.77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21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86 (0.5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93 (0.38</w:t>
            </w:r>
            <w: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85 (0.53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3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 (0.38-5.7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 (0.35-5.3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0.36-5.64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7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Ye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52 (63.33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8 (64.2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34 (63.21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36-3.09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30-2.8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30-2.83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No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8 (36.6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0 (35.7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8 (36.79)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Q27 Score: Mean (SD)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27 (0.97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29 (0.98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26 (0.97)</w:t>
            </w:r>
          </w:p>
        </w:tc>
        <w:tc>
          <w:tcPr>
            <w:tcW w:w="81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9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6-1.76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55-1.6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55-1.68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7 (</w:t>
            </w:r>
            <w:r>
              <w:t>Y</w:t>
            </w:r>
            <w:r w:rsidRPr="001A1C99">
              <w:t>es)</w:t>
            </w:r>
          </w:p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Brochure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5 (16.45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 (11.11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23 (17.16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.9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Talk by HCP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9 (38.8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7 (38.89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2 (38.81)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 (0.18-13.4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 (0.16-13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 (0.16-13.32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Poster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9 (5.9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1 (5.56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 (5.97)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 (0.05-40.0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02-55.5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02-57.91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Social media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9 (38.82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8 (44.44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51 (38.06)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 (0.21-15.28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 (0.23-18.0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642" w:rsidRDefault="00C22642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 (0.24-18.38)</w:t>
            </w:r>
          </w:p>
        </w:tc>
      </w:tr>
      <w:tr w:rsidR="00C22642" w:rsidRPr="001A1C99" w:rsidTr="00EB6637">
        <w:trPr>
          <w:trHeight w:val="20"/>
        </w:trPr>
        <w:tc>
          <w:tcPr>
            <w:tcW w:w="1137" w:type="dxa"/>
            <w:vMerge/>
            <w:vAlign w:val="center"/>
            <w:hideMark/>
          </w:tcPr>
          <w:p w:rsidR="00C22642" w:rsidRPr="001A1C99" w:rsidRDefault="00C22642" w:rsidP="00EB6637"/>
        </w:tc>
        <w:tc>
          <w:tcPr>
            <w:tcW w:w="1914" w:type="dxa"/>
            <w:noWrap/>
            <w:vAlign w:val="center"/>
            <w:hideMark/>
          </w:tcPr>
          <w:p w:rsidR="00C22642" w:rsidRPr="001A1C99" w:rsidRDefault="00C22642" w:rsidP="00EB6637">
            <w:r w:rsidRPr="001A1C99"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0 (0)</w:t>
            </w:r>
          </w:p>
        </w:tc>
        <w:tc>
          <w:tcPr>
            <w:tcW w:w="810" w:type="dxa"/>
            <w:vMerge/>
            <w:vAlign w:val="center"/>
            <w:hideMark/>
          </w:tcPr>
          <w:p w:rsidR="00C22642" w:rsidRPr="001A1C99" w:rsidRDefault="00C22642" w:rsidP="00EB6637">
            <w:pPr>
              <w:jc w:val="center"/>
            </w:pPr>
          </w:p>
        </w:tc>
        <w:tc>
          <w:tcPr>
            <w:tcW w:w="5584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C22642" w:rsidRPr="001A1C99" w:rsidRDefault="00C22642" w:rsidP="00EB6637">
            <w:pPr>
              <w:jc w:val="center"/>
            </w:pPr>
            <w:r w:rsidRPr="001A1C99">
              <w:t>NA</w:t>
            </w:r>
          </w:p>
        </w:tc>
      </w:tr>
    </w:tbl>
    <w:p w:rsidR="00C22642" w:rsidRPr="0019723F" w:rsidRDefault="00C22642" w:rsidP="00C22642">
      <w:pPr>
        <w:rPr>
          <w:lang w:val="en-SG"/>
        </w:rPr>
      </w:pPr>
      <w:r>
        <w:rPr>
          <w:lang w:val="en-SG"/>
        </w:rPr>
        <w:t xml:space="preserve">OR, Odds ratio; *p&lt;0.01; </w:t>
      </w:r>
      <w:r>
        <w:rPr>
          <w:rFonts w:cstheme="minorHAnsi"/>
          <w:lang w:val="en-SG"/>
        </w:rPr>
        <w:t>ᶧ</w:t>
      </w:r>
      <w:r>
        <w:rPr>
          <w:lang w:val="en-SG"/>
        </w:rPr>
        <w:t>0.01</w:t>
      </w:r>
      <w:r>
        <w:rPr>
          <w:rFonts w:cstheme="minorHAnsi"/>
          <w:lang w:val="en-SG"/>
        </w:rPr>
        <w:t>≤</w:t>
      </w:r>
      <w:r>
        <w:rPr>
          <w:lang w:val="en-SG"/>
        </w:rPr>
        <w:t>p&lt;0.05; NA, Not Applicable; p, Fisher’s exact test p-value (categorical variable) or t-test p-value (continuous variable)</w:t>
      </w:r>
      <w:r>
        <w:rPr>
          <w:lang w:val="en-SG"/>
        </w:rPr>
        <w:br/>
        <w:t xml:space="preserve">All </w:t>
      </w:r>
      <w:r w:rsidRPr="00E90EA9">
        <w:rPr>
          <w:b/>
          <w:lang w:val="en-SG"/>
        </w:rPr>
        <w:t>bolded</w:t>
      </w:r>
      <w:r>
        <w:rPr>
          <w:lang w:val="en-SG"/>
        </w:rPr>
        <w:t xml:space="preserve"> odds ratios indicate statistically significance results i.e. p&lt;0.01</w:t>
      </w:r>
      <w:r>
        <w:rPr>
          <w:vertAlign w:val="superscript"/>
          <w:lang w:val="en-SG"/>
        </w:rPr>
        <w:br/>
        <w:t xml:space="preserve">a </w:t>
      </w:r>
      <w:r>
        <w:rPr>
          <w:lang w:val="en-SG"/>
        </w:rPr>
        <w:t xml:space="preserve">Parents: adjusted </w:t>
      </w:r>
      <w:r w:rsidRPr="0019723F">
        <w:rPr>
          <w:lang w:val="en-SG"/>
        </w:rPr>
        <w:t>for ethnicity, Q16 Score, Q17 Score</w:t>
      </w:r>
      <w:r>
        <w:rPr>
          <w:lang w:val="en-SG"/>
        </w:rPr>
        <w:t xml:space="preserve">; Teachers: adjusted </w:t>
      </w:r>
      <w:r w:rsidRPr="0019723F">
        <w:rPr>
          <w:lang w:val="en-SG"/>
        </w:rPr>
        <w:t>for Q6 Score, Q</w:t>
      </w:r>
      <w:r>
        <w:rPr>
          <w:lang w:val="en-SG"/>
        </w:rPr>
        <w:t>20</w:t>
      </w:r>
      <w:r w:rsidRPr="0019723F">
        <w:rPr>
          <w:lang w:val="en-SG"/>
        </w:rPr>
        <w:t xml:space="preserve"> Score</w:t>
      </w:r>
      <w:r>
        <w:rPr>
          <w:lang w:val="en-SG"/>
        </w:rPr>
        <w:br/>
      </w:r>
      <w:r>
        <w:rPr>
          <w:vertAlign w:val="superscript"/>
          <w:lang w:val="en-SG"/>
        </w:rPr>
        <w:t>b</w:t>
      </w:r>
      <w:r>
        <w:rPr>
          <w:lang w:val="en-SG"/>
        </w:rPr>
        <w:t xml:space="preserve"> Parents: adjusted </w:t>
      </w:r>
      <w:r w:rsidRPr="0019723F">
        <w:rPr>
          <w:lang w:val="en-SG"/>
        </w:rPr>
        <w:t>for ethnicity, Q16 Score, Q17 Score</w:t>
      </w:r>
      <w:r>
        <w:rPr>
          <w:lang w:val="en-SG"/>
        </w:rPr>
        <w:t xml:space="preserve">, HFMD Status (Yes as reference group); Teachers: adjusted </w:t>
      </w:r>
      <w:r w:rsidRPr="0019723F">
        <w:rPr>
          <w:lang w:val="en-SG"/>
        </w:rPr>
        <w:t>for Q6 Score, Q</w:t>
      </w:r>
      <w:r>
        <w:rPr>
          <w:lang w:val="en-SG"/>
        </w:rPr>
        <w:t>20</w:t>
      </w:r>
      <w:r w:rsidRPr="0019723F">
        <w:rPr>
          <w:lang w:val="en-SG"/>
        </w:rPr>
        <w:t xml:space="preserve"> Score</w:t>
      </w:r>
      <w:r>
        <w:rPr>
          <w:lang w:val="en-SG"/>
        </w:rPr>
        <w:t>, HFMD-related centre closure experience (Yes as reference group)</w:t>
      </w:r>
    </w:p>
    <w:p w:rsidR="00C22642" w:rsidRPr="00C22642" w:rsidRDefault="00C22642">
      <w:pPr>
        <w:rPr>
          <w:lang w:val="en-SG"/>
        </w:rPr>
      </w:pPr>
      <w:bookmarkStart w:id="0" w:name="_GoBack"/>
      <w:bookmarkEnd w:id="0"/>
    </w:p>
    <w:sectPr w:rsidR="00C22642" w:rsidRPr="00C22642" w:rsidSect="00C2264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16F20"/>
    <w:multiLevelType w:val="hybridMultilevel"/>
    <w:tmpl w:val="C590D22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3D8D"/>
    <w:multiLevelType w:val="hybridMultilevel"/>
    <w:tmpl w:val="A1B0718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7A08D8"/>
    <w:multiLevelType w:val="hybridMultilevel"/>
    <w:tmpl w:val="DD9A16A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64276C"/>
    <w:multiLevelType w:val="hybridMultilevel"/>
    <w:tmpl w:val="18D4E03E"/>
    <w:lvl w:ilvl="0" w:tplc="741AA0C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E21DC"/>
    <w:multiLevelType w:val="hybridMultilevel"/>
    <w:tmpl w:val="2AF45CA2"/>
    <w:lvl w:ilvl="0" w:tplc="4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0F1121"/>
    <w:multiLevelType w:val="hybridMultilevel"/>
    <w:tmpl w:val="BEF8CC74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892425F"/>
    <w:multiLevelType w:val="hybridMultilevel"/>
    <w:tmpl w:val="EF4E2B3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A7174"/>
    <w:multiLevelType w:val="hybridMultilevel"/>
    <w:tmpl w:val="86FC16DA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093F83"/>
    <w:multiLevelType w:val="hybridMultilevel"/>
    <w:tmpl w:val="9FE81E0C"/>
    <w:lvl w:ilvl="0" w:tplc="C0E488C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0658CF"/>
    <w:multiLevelType w:val="hybridMultilevel"/>
    <w:tmpl w:val="8338766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683932"/>
    <w:multiLevelType w:val="hybridMultilevel"/>
    <w:tmpl w:val="6F4E8F0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5534DC"/>
    <w:multiLevelType w:val="hybridMultilevel"/>
    <w:tmpl w:val="789EA79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BA6657"/>
    <w:multiLevelType w:val="hybridMultilevel"/>
    <w:tmpl w:val="D792A9EE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9783E71"/>
    <w:multiLevelType w:val="hybridMultilevel"/>
    <w:tmpl w:val="6F4E8F0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DA66D5"/>
    <w:multiLevelType w:val="hybridMultilevel"/>
    <w:tmpl w:val="6F4E8F0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9D58E8"/>
    <w:multiLevelType w:val="hybridMultilevel"/>
    <w:tmpl w:val="A1B0718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12"/>
  </w:num>
  <w:num w:numId="4">
    <w:abstractNumId w:val="6"/>
  </w:num>
  <w:num w:numId="5">
    <w:abstractNumId w:val="0"/>
  </w:num>
  <w:num w:numId="6">
    <w:abstractNumId w:val="4"/>
  </w:num>
  <w:num w:numId="7">
    <w:abstractNumId w:val="13"/>
  </w:num>
  <w:num w:numId="8">
    <w:abstractNumId w:val="14"/>
  </w:num>
  <w:num w:numId="9">
    <w:abstractNumId w:val="9"/>
  </w:num>
  <w:num w:numId="10">
    <w:abstractNumId w:val="11"/>
  </w:num>
  <w:num w:numId="11">
    <w:abstractNumId w:val="7"/>
  </w:num>
  <w:num w:numId="12">
    <w:abstractNumId w:val="15"/>
  </w:num>
  <w:num w:numId="13">
    <w:abstractNumId w:val="1"/>
  </w:num>
  <w:num w:numId="14">
    <w:abstractNumId w:val="10"/>
  </w:num>
  <w:num w:numId="15">
    <w:abstractNumId w:val="5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642"/>
    <w:rsid w:val="00C2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AAD6F-BC59-4E90-BE27-6F90E5CD3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264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642"/>
    <w:pPr>
      <w:keepNext/>
      <w:keepLines/>
      <w:spacing w:before="360" w:after="120"/>
      <w:outlineLvl w:val="0"/>
    </w:pPr>
    <w:rPr>
      <w:rFonts w:eastAsiaTheme="majorEastAsia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642"/>
    <w:pPr>
      <w:keepNext/>
      <w:keepLines/>
      <w:spacing w:before="160" w:after="12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2642"/>
    <w:pPr>
      <w:keepNext/>
      <w:keepLines/>
      <w:spacing w:before="160" w:after="12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642"/>
    <w:rPr>
      <w:rFonts w:eastAsiaTheme="majorEastAsia" w:cstheme="majorBidi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22642"/>
    <w:rPr>
      <w:rFonts w:eastAsiaTheme="majorEastAsia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2642"/>
    <w:rPr>
      <w:rFonts w:eastAsiaTheme="majorEastAsia" w:cstheme="majorBidi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C22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264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2264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42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226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64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26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642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C2264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8</Words>
  <Characters>922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 Xian</dc:creator>
  <cp:keywords/>
  <dc:description/>
  <cp:lastModifiedBy>Wang Min Xian</cp:lastModifiedBy>
  <cp:revision>1</cp:revision>
  <dcterms:created xsi:type="dcterms:W3CDTF">2022-09-15T04:10:00Z</dcterms:created>
  <dcterms:modified xsi:type="dcterms:W3CDTF">2022-09-15T04:10:00Z</dcterms:modified>
</cp:coreProperties>
</file>